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61E" w:rsidRDefault="00FA661E" w:rsidP="00FA661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20437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2 Table.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tatistical results of </w:t>
      </w:r>
      <w:r w:rsidRPr="00B74C4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tudent´s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paired t</w:t>
      </w:r>
      <w:r w:rsidRPr="00B74C46">
        <w:rPr>
          <w:rFonts w:ascii="Times New Roman" w:hAnsi="Times New Roman" w:cs="Times New Roman"/>
          <w:color w:val="000000"/>
          <w:sz w:val="24"/>
          <w:szCs w:val="24"/>
          <w:lang w:val="en-GB"/>
        </w:rPr>
        <w:t>-te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ts</w:t>
      </w:r>
      <w:r w:rsidRPr="00B74C4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to examine differences</w:t>
      </w:r>
      <w:r w:rsidRPr="00B74C4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n </w:t>
      </w:r>
      <w:r w:rsidRPr="00B74C4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otal species </w:t>
      </w:r>
      <w:r w:rsidRPr="00852C89">
        <w:rPr>
          <w:rFonts w:ascii="Times New Roman" w:hAnsi="Times New Roman" w:cs="Times New Roman"/>
          <w:smallCaps/>
          <w:color w:val="000000"/>
          <w:sz w:val="24"/>
          <w:szCs w:val="24"/>
          <w:lang w:val="en-GB"/>
        </w:rPr>
        <w:t>Richness</w:t>
      </w:r>
      <w:r w:rsidRPr="00B74C4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total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umerical </w:t>
      </w:r>
      <w:r w:rsidRPr="00852C89">
        <w:rPr>
          <w:rFonts w:ascii="Times New Roman" w:hAnsi="Times New Roman" w:cs="Times New Roman"/>
          <w:smallCaps/>
          <w:color w:val="000000"/>
          <w:sz w:val="24"/>
          <w:szCs w:val="24"/>
          <w:lang w:val="en-GB"/>
        </w:rPr>
        <w:t>Abundance</w:t>
      </w:r>
      <w:r w:rsidRPr="00B74C4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total </w:t>
      </w:r>
      <w:r w:rsidRPr="00852C89">
        <w:rPr>
          <w:rFonts w:ascii="Times New Roman" w:hAnsi="Times New Roman" w:cs="Times New Roman"/>
          <w:smallCaps/>
          <w:color w:val="000000"/>
          <w:sz w:val="24"/>
          <w:szCs w:val="24"/>
          <w:lang w:val="en-GB"/>
        </w:rPr>
        <w:t>Biomas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Pr="00B74C4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d </w:t>
      </w:r>
      <w:r w:rsidRPr="00852C89">
        <w:rPr>
          <w:rFonts w:ascii="Times New Roman" w:hAnsi="Times New Roman" w:cs="Times New Roman"/>
          <w:smallCaps/>
          <w:color w:val="000000"/>
          <w:sz w:val="24"/>
          <w:szCs w:val="24"/>
          <w:lang w:val="en-GB"/>
        </w:rPr>
        <w:t>Evenness</w:t>
      </w:r>
      <w:r w:rsidRPr="00B74C4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value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f the </w:t>
      </w:r>
      <w:del w:id="0" w:author="Cris" w:date="2017-10-17T16:37:00Z">
        <w:r w:rsidDel="00101C3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delText xml:space="preserve">mammal </w:delText>
        </w:r>
      </w:del>
      <w:ins w:id="1" w:author="Cris" w:date="2017-10-17T16:37:00Z">
        <w:r w:rsidR="00101C3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 xml:space="preserve">assemblages </w:t>
        </w:r>
      </w:ins>
      <w:del w:id="2" w:author="Cris" w:date="2017-10-17T16:37:00Z">
        <w:r w:rsidDel="00101C3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delText xml:space="preserve">between </w:delText>
        </w:r>
      </w:del>
      <w:ins w:id="3" w:author="Cris" w:date="2017-10-17T16:37:00Z">
        <w:r w:rsidR="00101C3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 xml:space="preserve">across </w:t>
        </w:r>
      </w:ins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habitat types on paired transects in either Oil Palm </w:t>
      </w:r>
      <w:ins w:id="4" w:author="Cris" w:date="2017-10-17T16:37:00Z">
        <w:r w:rsidR="00101C3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 xml:space="preserve">Plantation </w:t>
        </w:r>
      </w:ins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r </w:t>
      </w:r>
      <w:ins w:id="5" w:author="Cris" w:date="2017-10-17T16:37:00Z">
        <w:r w:rsidR="00101C3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 xml:space="preserve">Primary </w:t>
        </w:r>
      </w:ins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orest. The results include </w:t>
      </w:r>
      <w:ins w:id="6" w:author="Cris" w:date="2017-10-17T16:38:00Z">
        <w:r w:rsidR="00101C3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 xml:space="preserve">degree of </w:t>
        </w:r>
      </w:ins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freedom</w:t>
      </w:r>
      <w:del w:id="7" w:author="Cris" w:date="2017-10-17T16:38:00Z">
        <w:r w:rsidDel="00101C3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delText xml:space="preserve"> degree</w:delText>
        </w:r>
      </w:del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df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); t-value (</w:t>
      </w:r>
      <w:r w:rsidRPr="00000C19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; and </w:t>
      </w:r>
      <w:r w:rsidRPr="00000C19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-value (</w:t>
      </w:r>
      <w:r w:rsidRPr="00000C19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.  </w:t>
      </w:r>
      <w:bookmarkStart w:id="8" w:name="_GoBack"/>
      <w:bookmarkEnd w:id="8"/>
    </w:p>
    <w:p w:rsidR="00FA661E" w:rsidRDefault="00FA661E" w:rsidP="00FA661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64"/>
        <w:gridCol w:w="850"/>
        <w:gridCol w:w="851"/>
        <w:gridCol w:w="708"/>
        <w:gridCol w:w="851"/>
        <w:gridCol w:w="850"/>
      </w:tblGrid>
      <w:tr w:rsidR="00FA661E" w:rsidTr="00D5156A">
        <w:tc>
          <w:tcPr>
            <w:tcW w:w="1418" w:type="dxa"/>
            <w:vMerge w:val="restart"/>
          </w:tcPr>
          <w:p w:rsidR="00FA661E" w:rsidRDefault="00FA661E" w:rsidP="00D5156A">
            <w:pPr>
              <w:spacing w:line="360" w:lineRule="auto"/>
              <w:ind w:right="-1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mmunity patterns</w:t>
            </w:r>
          </w:p>
        </w:tc>
        <w:tc>
          <w:tcPr>
            <w:tcW w:w="2465" w:type="dxa"/>
            <w:gridSpan w:val="3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LCT   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pt-BR"/>
              </w:rPr>
              <w:drawing>
                <wp:inline distT="0" distB="0" distL="0" distR="0" wp14:anchorId="64C8271E" wp14:editId="6D91A1B5">
                  <wp:extent cx="167804" cy="157530"/>
                  <wp:effectExtent l="0" t="0" r="3810" b="0"/>
                  <wp:docPr id="6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oneco filho puta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728" cy="1659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gridSpan w:val="3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T   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pt-BR"/>
              </w:rPr>
              <w:drawing>
                <wp:inline distT="0" distB="0" distL="0" distR="0" wp14:anchorId="06F5879B" wp14:editId="145FF9B0">
                  <wp:extent cx="169650" cy="159156"/>
                  <wp:effectExtent l="0" t="0" r="1905" b="0"/>
                  <wp:docPr id="7" name="Imagem 7" descr="Uma imagem contendo coisa&#10;&#10;Descrição gerada com alta confianç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amera filha de uma égua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321" cy="1729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661E" w:rsidTr="00D5156A">
        <w:tc>
          <w:tcPr>
            <w:tcW w:w="1418" w:type="dxa"/>
            <w:vMerge/>
          </w:tcPr>
          <w:p w:rsidR="00FA661E" w:rsidRDefault="00FA661E" w:rsidP="00D5156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4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850" w:type="dxa"/>
          </w:tcPr>
          <w:p w:rsidR="00FA661E" w:rsidRPr="00000C19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00C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851" w:type="dxa"/>
          </w:tcPr>
          <w:p w:rsidR="00FA661E" w:rsidRPr="00000C19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00C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708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851" w:type="dxa"/>
          </w:tcPr>
          <w:p w:rsidR="00FA661E" w:rsidRPr="00000C19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00C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</w:tcPr>
          <w:p w:rsidR="00FA661E" w:rsidRPr="00000C19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00C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FA661E" w:rsidTr="00D5156A">
        <w:tc>
          <w:tcPr>
            <w:tcW w:w="1418" w:type="dxa"/>
          </w:tcPr>
          <w:p w:rsidR="00FA661E" w:rsidRDefault="00FA661E" w:rsidP="00D5156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ichness</w:t>
            </w:r>
          </w:p>
        </w:tc>
        <w:tc>
          <w:tcPr>
            <w:tcW w:w="764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39</w:t>
            </w:r>
          </w:p>
        </w:tc>
        <w:tc>
          <w:tcPr>
            <w:tcW w:w="851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4C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Pr="00B74C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4</w:t>
            </w:r>
          </w:p>
        </w:tc>
        <w:tc>
          <w:tcPr>
            <w:tcW w:w="850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4C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FA661E" w:rsidTr="00D5156A">
        <w:tc>
          <w:tcPr>
            <w:tcW w:w="1418" w:type="dxa"/>
          </w:tcPr>
          <w:p w:rsidR="00FA661E" w:rsidRDefault="00FA661E" w:rsidP="00D5156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bundance</w:t>
            </w:r>
          </w:p>
        </w:tc>
        <w:tc>
          <w:tcPr>
            <w:tcW w:w="764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  <w:r w:rsidRPr="00B74C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851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4C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0</w:t>
            </w:r>
          </w:p>
        </w:tc>
        <w:tc>
          <w:tcPr>
            <w:tcW w:w="708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Pr="00B74C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5</w:t>
            </w:r>
          </w:p>
        </w:tc>
        <w:tc>
          <w:tcPr>
            <w:tcW w:w="850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4C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FA661E" w:rsidTr="00D5156A">
        <w:tc>
          <w:tcPr>
            <w:tcW w:w="1418" w:type="dxa"/>
          </w:tcPr>
          <w:p w:rsidR="00FA661E" w:rsidRDefault="00FA661E" w:rsidP="00D5156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iomass</w:t>
            </w:r>
          </w:p>
        </w:tc>
        <w:tc>
          <w:tcPr>
            <w:tcW w:w="764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4C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851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4C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08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4C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850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4C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FA661E" w:rsidTr="00D5156A">
        <w:tc>
          <w:tcPr>
            <w:tcW w:w="1418" w:type="dxa"/>
          </w:tcPr>
          <w:p w:rsidR="00FA661E" w:rsidRDefault="00FA661E" w:rsidP="00D5156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venness</w:t>
            </w:r>
          </w:p>
        </w:tc>
        <w:tc>
          <w:tcPr>
            <w:tcW w:w="764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</w:tcPr>
          <w:p w:rsidR="00FA661E" w:rsidRDefault="00FA661E" w:rsidP="00D5156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4C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851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4C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87</w:t>
            </w:r>
          </w:p>
        </w:tc>
        <w:tc>
          <w:tcPr>
            <w:tcW w:w="708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4C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9</w:t>
            </w:r>
          </w:p>
        </w:tc>
        <w:tc>
          <w:tcPr>
            <w:tcW w:w="850" w:type="dxa"/>
          </w:tcPr>
          <w:p w:rsidR="00FA661E" w:rsidRDefault="00FA661E" w:rsidP="00D51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4C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9</w:t>
            </w:r>
          </w:p>
        </w:tc>
      </w:tr>
    </w:tbl>
    <w:p w:rsidR="00FA661E" w:rsidRDefault="00FA661E" w:rsidP="00FA661E">
      <w:pPr>
        <w:spacing w:after="0" w:line="360" w:lineRule="auto"/>
        <w:ind w:firstLine="708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444E2E" w:rsidRDefault="005E24A4"/>
    <w:sectPr w:rsidR="00444E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ris">
    <w15:presenceInfo w15:providerId="None" w15:userId="Cr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61E"/>
    <w:rsid w:val="00101C3A"/>
    <w:rsid w:val="00220437"/>
    <w:rsid w:val="003D6094"/>
    <w:rsid w:val="005E24A4"/>
    <w:rsid w:val="0062171F"/>
    <w:rsid w:val="006B6B4F"/>
    <w:rsid w:val="009B1C6E"/>
    <w:rsid w:val="00FA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B2F37"/>
  <w15:chartTrackingRefBased/>
  <w15:docId w15:val="{73C9A5A0-C1AA-449E-914A-4FB243F9A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61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A6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Masto</dc:creator>
  <cp:keywords/>
  <dc:description/>
  <cp:lastModifiedBy>Cris</cp:lastModifiedBy>
  <cp:revision>2</cp:revision>
  <dcterms:created xsi:type="dcterms:W3CDTF">2017-10-17T18:38:00Z</dcterms:created>
  <dcterms:modified xsi:type="dcterms:W3CDTF">2017-10-17T18:38:00Z</dcterms:modified>
</cp:coreProperties>
</file>